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C4C66" w14:textId="1FA802AB" w:rsidR="009B433F" w:rsidRPr="002B1309" w:rsidRDefault="009B433F" w:rsidP="009B433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8</w:t>
      </w:r>
      <w:r w:rsidR="00FA7E9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</w:t>
      </w:r>
      <w:r>
        <w:rPr>
          <w:rFonts w:ascii="Times New Roman" w:hAnsi="Times New Roman" w:cs="Times New Roman"/>
          <w:b/>
          <w:bCs/>
        </w:rPr>
        <w:t xml:space="preserve">by year </w:t>
      </w:r>
      <w:r w:rsidRPr="002B1309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/>
          <w:b/>
          <w:bCs/>
        </w:rPr>
        <w:t>World Bank Governance Index (Effective Governance, Rule of Law, Control of Corruption) scores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hich fulfilled the parallel pre-trend assumption at cutoff intervals varying by five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97"/>
        <w:gridCol w:w="1178"/>
        <w:gridCol w:w="1195"/>
        <w:gridCol w:w="1195"/>
        <w:gridCol w:w="1106"/>
        <w:gridCol w:w="1322"/>
      </w:tblGrid>
      <w:tr w:rsidR="009B433F" w:rsidRPr="002076AB" w14:paraId="51D7612E" w14:textId="77777777" w:rsidTr="007E7BB8">
        <w:tc>
          <w:tcPr>
            <w:tcW w:w="2057" w:type="dxa"/>
          </w:tcPr>
          <w:p w14:paraId="3B7B9BD4" w14:textId="77777777" w:rsidR="009B433F" w:rsidRPr="00E84593" w:rsidRDefault="009B433F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7" w:type="dxa"/>
          </w:tcPr>
          <w:p w14:paraId="1015E564" w14:textId="77777777" w:rsidR="009B433F" w:rsidRPr="00E84593" w:rsidRDefault="009B433F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178" w:type="dxa"/>
          </w:tcPr>
          <w:p w14:paraId="330DEAD8" w14:textId="77777777" w:rsidR="009B433F" w:rsidRPr="00E84593" w:rsidRDefault="009B433F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195" w:type="dxa"/>
          </w:tcPr>
          <w:p w14:paraId="37F73F2E" w14:textId="77777777" w:rsidR="009B433F" w:rsidRPr="00E84593" w:rsidRDefault="009B433F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0</w:t>
            </w:r>
          </w:p>
        </w:tc>
        <w:tc>
          <w:tcPr>
            <w:tcW w:w="1195" w:type="dxa"/>
          </w:tcPr>
          <w:p w14:paraId="233F91F8" w14:textId="77777777" w:rsidR="009B433F" w:rsidRPr="00E84593" w:rsidRDefault="009B433F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1</w:t>
            </w:r>
          </w:p>
        </w:tc>
        <w:tc>
          <w:tcPr>
            <w:tcW w:w="1106" w:type="dxa"/>
          </w:tcPr>
          <w:p w14:paraId="58CF8ACB" w14:textId="77777777" w:rsidR="009B433F" w:rsidRPr="00E84593" w:rsidRDefault="009B433F" w:rsidP="007E7B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2</w:t>
            </w:r>
          </w:p>
        </w:tc>
        <w:tc>
          <w:tcPr>
            <w:tcW w:w="1322" w:type="dxa"/>
          </w:tcPr>
          <w:p w14:paraId="2D0C7453" w14:textId="77777777" w:rsidR="009B433F" w:rsidRPr="00E84593" w:rsidRDefault="009B433F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9B433F" w:rsidRPr="002076AB" w14:paraId="55FB0DCF" w14:textId="77777777" w:rsidTr="007E7BB8">
        <w:tc>
          <w:tcPr>
            <w:tcW w:w="2057" w:type="dxa"/>
            <w:vMerge w:val="restart"/>
          </w:tcPr>
          <w:p w14:paraId="4EB7F10F" w14:textId="77777777" w:rsidR="009B433F" w:rsidRPr="00E84593" w:rsidRDefault="009B433F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1. Governance Effectiveness</w:t>
            </w:r>
          </w:p>
        </w:tc>
        <w:tc>
          <w:tcPr>
            <w:tcW w:w="1297" w:type="dxa"/>
          </w:tcPr>
          <w:p w14:paraId="01A7B401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8" w:type="dxa"/>
          </w:tcPr>
          <w:p w14:paraId="19B13EE4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)</w:t>
            </w:r>
          </w:p>
        </w:tc>
        <w:tc>
          <w:tcPr>
            <w:tcW w:w="1195" w:type="dxa"/>
          </w:tcPr>
          <w:p w14:paraId="3FC670F8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195" w:type="dxa"/>
          </w:tcPr>
          <w:p w14:paraId="3AE8ABA7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)</w:t>
            </w:r>
          </w:p>
        </w:tc>
        <w:tc>
          <w:tcPr>
            <w:tcW w:w="1106" w:type="dxa"/>
          </w:tcPr>
          <w:p w14:paraId="0B0E07D4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 - 1)</w:t>
            </w:r>
          </w:p>
        </w:tc>
        <w:tc>
          <w:tcPr>
            <w:tcW w:w="1322" w:type="dxa"/>
          </w:tcPr>
          <w:p w14:paraId="344F018B" w14:textId="77777777" w:rsidR="009B433F" w:rsidRPr="00E84593" w:rsidRDefault="009B433F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9B433F" w:rsidRPr="002076AB" w14:paraId="515D14D6" w14:textId="77777777" w:rsidTr="007E7BB8">
        <w:tc>
          <w:tcPr>
            <w:tcW w:w="2057" w:type="dxa"/>
            <w:vMerge/>
          </w:tcPr>
          <w:p w14:paraId="1B4D8FA6" w14:textId="77777777" w:rsidR="009B433F" w:rsidRPr="00E84593" w:rsidRDefault="009B433F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98C97CB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8" w:type="dxa"/>
          </w:tcPr>
          <w:p w14:paraId="71A7FAF8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)</w:t>
            </w:r>
          </w:p>
        </w:tc>
        <w:tc>
          <w:tcPr>
            <w:tcW w:w="1195" w:type="dxa"/>
          </w:tcPr>
          <w:p w14:paraId="5453ED16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195" w:type="dxa"/>
          </w:tcPr>
          <w:p w14:paraId="32BB3B89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)</w:t>
            </w:r>
          </w:p>
        </w:tc>
        <w:tc>
          <w:tcPr>
            <w:tcW w:w="1106" w:type="dxa"/>
          </w:tcPr>
          <w:p w14:paraId="53E7C8BD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)</w:t>
            </w:r>
          </w:p>
        </w:tc>
        <w:tc>
          <w:tcPr>
            <w:tcW w:w="1322" w:type="dxa"/>
          </w:tcPr>
          <w:p w14:paraId="7E0CEFEB" w14:textId="77777777" w:rsidR="009B433F" w:rsidRPr="00E84593" w:rsidRDefault="009B433F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9B433F" w:rsidRPr="002076AB" w14:paraId="23F7FD4A" w14:textId="77777777" w:rsidTr="007E7BB8">
        <w:tc>
          <w:tcPr>
            <w:tcW w:w="2057" w:type="dxa"/>
          </w:tcPr>
          <w:p w14:paraId="7AF5495A" w14:textId="77777777" w:rsidR="009B433F" w:rsidRPr="00E84593" w:rsidRDefault="009B433F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2. Rule of Law</w:t>
            </w:r>
          </w:p>
        </w:tc>
        <w:tc>
          <w:tcPr>
            <w:tcW w:w="1297" w:type="dxa"/>
          </w:tcPr>
          <w:p w14:paraId="2F0C0C50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8" w:type="dxa"/>
          </w:tcPr>
          <w:p w14:paraId="7C413466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195" w:type="dxa"/>
          </w:tcPr>
          <w:p w14:paraId="6C841700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195" w:type="dxa"/>
          </w:tcPr>
          <w:p w14:paraId="22735536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)</w:t>
            </w:r>
          </w:p>
        </w:tc>
        <w:tc>
          <w:tcPr>
            <w:tcW w:w="1106" w:type="dxa"/>
          </w:tcPr>
          <w:p w14:paraId="3D98B5FC" w14:textId="77777777" w:rsidR="009B433F" w:rsidRPr="00E84593" w:rsidRDefault="009B433F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)</w:t>
            </w:r>
          </w:p>
        </w:tc>
        <w:tc>
          <w:tcPr>
            <w:tcW w:w="1322" w:type="dxa"/>
          </w:tcPr>
          <w:p w14:paraId="268A5552" w14:textId="77777777" w:rsidR="009B433F" w:rsidRPr="00E84593" w:rsidRDefault="009B433F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</w:tbl>
    <w:p w14:paraId="7BBCB2D5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33F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B433F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A59D9"/>
    <w:rsid w:val="00FA7E93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07C2"/>
  <w15:chartTrackingRefBased/>
  <w15:docId w15:val="{C0C0BE7C-23B7-464B-9D7F-5F4000B32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433F"/>
  </w:style>
  <w:style w:type="table" w:styleId="TableGrid">
    <w:name w:val="Table Grid"/>
    <w:basedOn w:val="TableNormal"/>
    <w:uiPriority w:val="39"/>
    <w:rsid w:val="009B4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8:00Z</dcterms:created>
  <dcterms:modified xsi:type="dcterms:W3CDTF">2024-12-13T01:01:00Z</dcterms:modified>
</cp:coreProperties>
</file>